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9F85" w14:textId="77777777" w:rsidR="00B5061D" w:rsidRPr="00B5061D" w:rsidRDefault="00B5061D" w:rsidP="00B5061D">
      <w:pPr>
        <w:keepNext/>
        <w:spacing w:before="480" w:after="200" w:line="360" w:lineRule="auto"/>
        <w:outlineLvl w:val="0"/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  <w:t>Supplementary Material</w:t>
      </w:r>
    </w:p>
    <w:p w14:paraId="55AAA53B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Title: COVID-19 vaccine uptake, confidence and hesitancy in rural KwaZulu-Natal, South Africa between April 2021 and April 2022: a continuous cross-sectional surveillance study</w:t>
      </w:r>
    </w:p>
    <w:p w14:paraId="0E91A233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sz w:val="24"/>
          <w:szCs w:val="24"/>
          <w:lang w:val="en-US"/>
        </w:rPr>
        <w:t>Authors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: Rachael Piltch-Loeb, Lusanda Mazibuko, Eva Stanton, </w:t>
      </w:r>
      <w:r w:rsidRPr="00B5061D">
        <w:rPr>
          <w:rFonts w:ascii="Cambria" w:eastAsia="Times New Roman" w:hAnsi="Cambria" w:cs="Calibri"/>
          <w:bCs/>
          <w:color w:val="202124"/>
          <w:sz w:val="24"/>
          <w:szCs w:val="24"/>
          <w:lang w:val="en-US" w:eastAsia="en-GB"/>
        </w:rPr>
        <w:t xml:space="preserve">Thobeka Mngomezulu, Dickman Gareta, Siyabonga Nxumalo, 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John D. Kraemer, Kobus Herbst, Mark J. Siedner, Guy Harling</w:t>
      </w:r>
      <w:r w:rsidRPr="00B5061D" w:rsidDel="00AE55C2">
        <w:rPr>
          <w:rFonts w:ascii="Cambria" w:eastAsia="Times New Roman" w:hAnsi="Cambria" w:cs="Times New Roman"/>
          <w:bCs/>
          <w:sz w:val="24"/>
          <w:szCs w:val="24"/>
          <w:vertAlign w:val="superscript"/>
          <w:lang w:val="en-US"/>
        </w:rPr>
        <w:t xml:space="preserve"> </w:t>
      </w:r>
    </w:p>
    <w:p w14:paraId="592A7291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  <w:sectPr w:rsidR="00B5061D" w:rsidRPr="00B5061D" w:rsidSect="005005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77E71C" w14:textId="23D5C932" w:rsidR="00B5061D" w:rsidRPr="00B5061D" w:rsidRDefault="00B5061D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  <w:bookmarkStart w:id="0" w:name="_Ref116051297"/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lastRenderedPageBreak/>
        <w:t>Supplementary Table</w:t>
      </w:r>
      <w:bookmarkEnd w:id="0"/>
      <w:r w:rsidR="00083B90">
        <w:rPr>
          <w:rFonts w:ascii="Cambria" w:eastAsia="Times New Roman" w:hAnsi="Cambria" w:cs="Times New Roman"/>
          <w:b/>
          <w:sz w:val="24"/>
          <w:szCs w:val="24"/>
          <w:lang w:val="en-US"/>
        </w:rPr>
        <w:t xml:space="preserve"> </w:t>
      </w:r>
      <w:r w:rsidR="00D452B3">
        <w:rPr>
          <w:rFonts w:ascii="Cambria" w:eastAsia="Times New Roman" w:hAnsi="Cambria" w:cs="Times New Roman"/>
          <w:b/>
          <w:sz w:val="24"/>
          <w:szCs w:val="24"/>
          <w:lang w:val="en-US"/>
        </w:rPr>
        <w:t>4</w:t>
      </w:r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t>. Sensitivity analysis multivariable regress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32"/>
        <w:gridCol w:w="565"/>
        <w:gridCol w:w="1132"/>
        <w:gridCol w:w="236"/>
        <w:gridCol w:w="565"/>
        <w:gridCol w:w="1140"/>
        <w:gridCol w:w="239"/>
        <w:gridCol w:w="565"/>
        <w:gridCol w:w="1190"/>
        <w:gridCol w:w="7"/>
      </w:tblGrid>
      <w:tr w:rsidR="00B5061D" w:rsidRPr="00B5061D" w14:paraId="6B117769" w14:textId="77777777" w:rsidTr="003656EB">
        <w:trPr>
          <w:gridAfter w:val="1"/>
          <w:wAfter w:w="7" w:type="dxa"/>
          <w:jc w:val="center"/>
        </w:trPr>
        <w:tc>
          <w:tcPr>
            <w:tcW w:w="3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76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  <w:t>Dependent variable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1AA9" w14:textId="77777777" w:rsidR="00B5061D" w:rsidRPr="00B5061D" w:rsidRDefault="00B5061D" w:rsidP="00B5061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imary </w:t>
            </w:r>
            <w:r w:rsidRPr="00B5061D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analysi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BF8" w14:textId="77777777" w:rsidR="00B5061D" w:rsidRPr="00B5061D" w:rsidRDefault="00B5061D" w:rsidP="00B506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3C7C" w14:textId="77777777" w:rsidR="00B5061D" w:rsidRPr="00B5061D" w:rsidRDefault="00B5061D" w:rsidP="00B5061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ny </w:t>
            </w:r>
            <w:r w:rsidRPr="00B5061D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negative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065" w14:textId="77777777" w:rsidR="00B5061D" w:rsidRPr="00B5061D" w:rsidRDefault="00B5061D" w:rsidP="00B506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7A3F" w14:textId="77777777" w:rsidR="00B5061D" w:rsidRPr="00B5061D" w:rsidRDefault="00B5061D" w:rsidP="00B5061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Definitely negative</w:t>
            </w:r>
          </w:p>
        </w:tc>
      </w:tr>
      <w:tr w:rsidR="00B5061D" w:rsidRPr="00B5061D" w14:paraId="3AC9F4AC" w14:textId="77777777" w:rsidTr="003656EB">
        <w:trPr>
          <w:jc w:val="center"/>
        </w:trPr>
        <w:tc>
          <w:tcPr>
            <w:tcW w:w="36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DA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Interview Month (vs April 2021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F5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64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2F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3D8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D4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B5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CD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38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18CD26A8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E8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ay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43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A5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5, 0.7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48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D06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1D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0, 0.7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33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A1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55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34, 0.73]</w:t>
            </w:r>
          </w:p>
        </w:tc>
      </w:tr>
      <w:tr w:rsidR="00B5061D" w:rsidRPr="00B5061D" w14:paraId="0A966017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BA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June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47D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D31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6, 0.4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C7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1CC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CE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6, 0.5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D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0F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17D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30, 0.75]</w:t>
            </w:r>
          </w:p>
        </w:tc>
      </w:tr>
      <w:tr w:rsidR="00B5061D" w:rsidRPr="00B5061D" w14:paraId="1DE5E907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DE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August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01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E4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4, 0.5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6A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07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11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1, 0.94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AB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69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98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1, 2.94]</w:t>
            </w:r>
          </w:p>
        </w:tc>
      </w:tr>
      <w:tr w:rsidR="00B5061D" w:rsidRPr="00B5061D" w14:paraId="440B7303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AD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September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86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24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2, 0.2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C8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9B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91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08, 0.2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58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23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78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07, 0.29]</w:t>
            </w:r>
          </w:p>
        </w:tc>
      </w:tr>
      <w:tr w:rsidR="00B5061D" w:rsidRPr="00B5061D" w14:paraId="5E6E2706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7A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October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CA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974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6, 0.2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96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67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1B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4, 0.28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C21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1F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4F3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4, 0.37]</w:t>
            </w:r>
          </w:p>
        </w:tc>
      </w:tr>
      <w:tr w:rsidR="00B5061D" w:rsidRPr="00B5061D" w14:paraId="10D3C98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6A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November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0C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67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6, 0.2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58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FF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A51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7, 0.3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4B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07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5F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9, 0.45]</w:t>
            </w:r>
          </w:p>
        </w:tc>
      </w:tr>
      <w:tr w:rsidR="00B5061D" w:rsidRPr="00B5061D" w14:paraId="794C81C3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A3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December 2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300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75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5, 0.3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F0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7B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8E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1, 0.3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A2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9A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FB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08, 0.40]</w:t>
            </w:r>
          </w:p>
        </w:tc>
      </w:tr>
      <w:tr w:rsidR="00B5061D" w:rsidRPr="00B5061D" w14:paraId="02BA9068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BF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January 20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22C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E86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7, 0.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52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67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51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8, 0.4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C7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03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49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5, 0.53]</w:t>
            </w:r>
          </w:p>
        </w:tc>
      </w:tr>
      <w:tr w:rsidR="00B5061D" w:rsidRPr="00B5061D" w14:paraId="3B0F4F4A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4C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February 20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26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14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7, 0.2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760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DE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F1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1, 0.4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C7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A6A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AA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9, 0.52]</w:t>
            </w:r>
          </w:p>
        </w:tc>
      </w:tr>
      <w:tr w:rsidR="00B5061D" w:rsidRPr="00B5061D" w14:paraId="638D6638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AB0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arch 20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5D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5F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2, 0.3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191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50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19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9, 0.36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3A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46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EF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5, 0.39]</w:t>
            </w:r>
          </w:p>
        </w:tc>
      </w:tr>
      <w:tr w:rsidR="00B5061D" w:rsidRPr="00B5061D" w14:paraId="39CAEFBE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24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April 20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29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68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30, 0.5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C5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7E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19E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2, 0.4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66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29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46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8, 0.60]</w:t>
            </w:r>
          </w:p>
        </w:tc>
      </w:tr>
      <w:tr w:rsidR="00B5061D" w:rsidRPr="00B5061D" w14:paraId="117FA7B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1D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Female vs 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7F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1A4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5, 0.7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B5F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53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31A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0, 0.88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27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1A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37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7, 0.91]</w:t>
            </w:r>
          </w:p>
        </w:tc>
      </w:tr>
      <w:tr w:rsidR="00B5061D" w:rsidRPr="00B5061D" w14:paraId="52553207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6C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ge (vs 18-34 year olds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67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42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6B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ADC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C4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AD6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DCB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7B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19F99D36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4C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35-49 year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E1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61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9, 0.7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4A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1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E5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3, 0.97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4BB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86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3B4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2, 0.91]</w:t>
            </w:r>
          </w:p>
        </w:tc>
      </w:tr>
      <w:tr w:rsidR="00B5061D" w:rsidRPr="00B5061D" w14:paraId="000D233A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DDB0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50-59 year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DD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DB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37, 0.4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3A0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D8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EB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1, 0.7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E8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FD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49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5, 0.76]</w:t>
            </w:r>
          </w:p>
        </w:tc>
      </w:tr>
      <w:tr w:rsidR="00B5061D" w:rsidRPr="00B5061D" w14:paraId="10C71DD5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7E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60 years and older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63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76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9, 0.2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74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A5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D8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5, 0.68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18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B6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27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39, 0.70]</w:t>
            </w:r>
          </w:p>
        </w:tc>
      </w:tr>
      <w:tr w:rsidR="00B5061D" w:rsidRPr="00B5061D" w14:paraId="3A0D996E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39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COVID information sourc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9E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7A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AD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A2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8AD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54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30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14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5ADAF339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E5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Traditiona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19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6F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6, 1.1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7F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3C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7E6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6, 1.57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CC7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BE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B51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9, 1.46]</w:t>
            </w:r>
          </w:p>
        </w:tc>
      </w:tr>
      <w:tr w:rsidR="00B5061D" w:rsidRPr="00B5061D" w14:paraId="39A1454B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BC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Personal network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F7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C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9, 1.2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15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F1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C4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0, 1.3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A8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82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DB5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5, 1.44]</w:t>
            </w:r>
          </w:p>
        </w:tc>
      </w:tr>
      <w:tr w:rsidR="00B5061D" w:rsidRPr="00B5061D" w14:paraId="6F407DC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52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Healthca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AB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27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8, 1.2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BF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D2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83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4, 1.28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3B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C1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84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0, 1.34]</w:t>
            </w:r>
          </w:p>
        </w:tc>
      </w:tr>
      <w:tr w:rsidR="00B5061D" w:rsidRPr="00B5061D" w14:paraId="48BAC894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46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Communit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9B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09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5, 1.4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B6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54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A0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6, 1.4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7C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65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90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7, 1.56]</w:t>
            </w:r>
          </w:p>
        </w:tc>
      </w:tr>
      <w:tr w:rsidR="00B5061D" w:rsidRPr="00B5061D" w14:paraId="39A9ACC0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EF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istrust in government, z-sco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47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A82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42, 1.5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B3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FE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F5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46, 1.6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FE0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38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C13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41, 1.63]</w:t>
            </w:r>
          </w:p>
        </w:tc>
      </w:tr>
      <w:tr w:rsidR="00B5061D" w:rsidRPr="00B5061D" w14:paraId="1DE2B44B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18E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ighest educational attainment (vs None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63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D5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64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CB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B2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46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89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5A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114F8A31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C8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Primar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5C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05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8, 1.0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BB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0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C8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4, 1.16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F6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52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987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4, 1.35]</w:t>
            </w:r>
          </w:p>
        </w:tc>
      </w:tr>
      <w:tr w:rsidR="00B5061D" w:rsidRPr="00B5061D" w14:paraId="4E4EE4F6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5A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Some secondar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FF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86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7, 0.9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CB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FF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95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1, 1.1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55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DE8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FA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0, 1.13]</w:t>
            </w:r>
          </w:p>
        </w:tc>
      </w:tr>
      <w:tr w:rsidR="00B5061D" w:rsidRPr="00B5061D" w14:paraId="053BABEE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C8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Completed secondar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F9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C8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9, 0.8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FF4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CC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352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3, 1.0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6F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CC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FD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1, 1.21]</w:t>
            </w:r>
          </w:p>
        </w:tc>
      </w:tr>
      <w:tr w:rsidR="00B5061D" w:rsidRPr="00B5061D" w14:paraId="119A2B8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4F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Any tertiar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229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CE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1, 0.7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6C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18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B1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3, 1.0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B5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33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0C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2, 1.22]</w:t>
            </w:r>
          </w:p>
        </w:tc>
      </w:tr>
      <w:tr w:rsidR="00B5061D" w:rsidRPr="00B5061D" w14:paraId="7BF01089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E7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ousehold location (vs rural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04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C5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CB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36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F3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90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ED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73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4C5B552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39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Peri-Urba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06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D1F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8, 1.2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E3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BD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035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8, 1.4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41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CD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0F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03, 1.69]</w:t>
            </w:r>
          </w:p>
        </w:tc>
      </w:tr>
      <w:tr w:rsidR="00B5061D" w:rsidRPr="00B5061D" w14:paraId="407A6F68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BF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Urba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A8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23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4, 1.2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EA7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52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8A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4, 1.4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57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ED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5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3, 1.52]</w:t>
            </w:r>
          </w:p>
        </w:tc>
      </w:tr>
      <w:tr w:rsidR="00B5061D" w:rsidRPr="00B5061D" w14:paraId="6C5FEE55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7A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ousehold economic change  (vs None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6C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56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E4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03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13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08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59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D0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482475BA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61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uch better off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105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5A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9, 1.8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48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E20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6A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2, 2.8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98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00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89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8, 1.50]</w:t>
            </w:r>
          </w:p>
        </w:tc>
      </w:tr>
      <w:tr w:rsidR="00B5061D" w:rsidRPr="00B5061D" w14:paraId="6575B83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07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A little better off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55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F7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9, 1.3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81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25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FA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7, 0.8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90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5F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DD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5, 1.38]</w:t>
            </w:r>
          </w:p>
        </w:tc>
      </w:tr>
      <w:tr w:rsidR="00B5061D" w:rsidRPr="00B5061D" w14:paraId="3950A8FE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4C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A little worse off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8F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56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7, 1.1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FA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E2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BA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6, 1.16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13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16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22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7, 1.34]</w:t>
            </w:r>
          </w:p>
        </w:tc>
      </w:tr>
      <w:tr w:rsidR="00B5061D" w:rsidRPr="00B5061D" w14:paraId="59144CD0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0E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uch worse off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64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06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7, 1.0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B0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D5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13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0, 0.84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66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15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83D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8, 0.98]</w:t>
            </w:r>
          </w:p>
        </w:tc>
      </w:tr>
      <w:tr w:rsidR="00B5061D" w:rsidRPr="00B5061D" w14:paraId="2EB1166B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2B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Community wellbeing change (vs None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BC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3C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E4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A96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9A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E1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C8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367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5858EC3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56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Got better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6B5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44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5, 1.3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08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F4A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0E9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5, 1.3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C8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0E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CE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8, 1.98]</w:t>
            </w:r>
          </w:p>
        </w:tc>
      </w:tr>
      <w:tr w:rsidR="00B5061D" w:rsidRPr="00B5061D" w14:paraId="1DBD749D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1F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Got wors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8B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54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5, 1.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15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E9A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70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2, 1.1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FA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B5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EE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1, 0.97]</w:t>
            </w:r>
          </w:p>
        </w:tc>
      </w:tr>
      <w:tr w:rsidR="00B5061D" w:rsidRPr="00B5061D" w14:paraId="7BE9811E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CB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ousehold member aged 60+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C5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8B5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5, 1.1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74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FBC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28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7, 1.1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F5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51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18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6, 1.07]</w:t>
            </w:r>
          </w:p>
        </w:tc>
      </w:tr>
      <w:tr w:rsidR="00B5061D" w:rsidRPr="00B5061D" w14:paraId="34B47A4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FB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COVID stereotype stigma, z-sco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CF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9E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6, 1.0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BE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79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7B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7, 1.1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18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CB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9C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1, 1.11]</w:t>
            </w:r>
          </w:p>
        </w:tc>
      </w:tr>
      <w:tr w:rsidR="00B5061D" w:rsidRPr="00B5061D" w14:paraId="2C881081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63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COVID anticipated stigma, z-sco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B4D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F5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7, 1.0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31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7F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BC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8, 1.11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DC2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A5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C4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5, 1.12]</w:t>
            </w:r>
          </w:p>
        </w:tc>
      </w:tr>
      <w:tr w:rsidR="00B5061D" w:rsidRPr="00B5061D" w14:paraId="175AE7B4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4C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KZN cases per 1000 pop in past 7 day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22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2C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3, 1.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A1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2B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26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22, 0.4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22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A3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67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18, 0.60]</w:t>
            </w:r>
          </w:p>
        </w:tc>
      </w:tr>
      <w:tr w:rsidR="00B5061D" w:rsidRPr="00B5061D" w14:paraId="6763F062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56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Concern if got COVID (vs Not at all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59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9C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C3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9C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59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77D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A2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7B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57E33D37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5B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Slightly concerne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4F8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846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22, 1.5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CE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57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47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1, 1.1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B9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65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32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2, 0.92]</w:t>
            </w:r>
          </w:p>
        </w:tc>
      </w:tr>
      <w:tr w:rsidR="00B5061D" w:rsidRPr="00B5061D" w14:paraId="69ED5FC1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A9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oderately concerne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F4B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6D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21, 1.5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EE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48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E2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07, 1.5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FF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3C0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74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6, 1.05]</w:t>
            </w:r>
          </w:p>
        </w:tc>
      </w:tr>
      <w:tr w:rsidR="00B5061D" w:rsidRPr="00B5061D" w14:paraId="34FD7886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9D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Very concerne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18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8E7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5, 0.9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16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CE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AD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1, 1.14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BE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EAA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71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43, 0.67]</w:t>
            </w:r>
          </w:p>
        </w:tc>
      </w:tr>
      <w:tr w:rsidR="00B5061D" w:rsidRPr="00B5061D" w14:paraId="0F492CD0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49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Knows someone who has had COVI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CE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08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9, 0.8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39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FCF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3B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8, 0.93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DB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3A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C6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6, 1.05]</w:t>
            </w:r>
          </w:p>
        </w:tc>
      </w:tr>
      <w:tr w:rsidR="00B5061D" w:rsidRPr="00B5061D" w14:paraId="69829A4D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D3E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ny other household members vaccinate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C9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E1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9, 0.7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F8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3BE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10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1, 0.82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77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FB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64B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54, 0.82]</w:t>
            </w:r>
          </w:p>
        </w:tc>
      </w:tr>
      <w:tr w:rsidR="00B5061D" w:rsidRPr="00B5061D" w14:paraId="13E287F8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88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PHQ-4 (vs normal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99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14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AFF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6C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F3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F1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8B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CF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061D" w:rsidRPr="00B5061D" w14:paraId="2ED340BC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D5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il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36E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854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7, 1.0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E9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ED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B5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3, 0.85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0D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55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E14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7, 1.15]</w:t>
            </w:r>
          </w:p>
        </w:tc>
      </w:tr>
      <w:tr w:rsidR="00B5061D" w:rsidRPr="00B5061D" w14:paraId="3C2F7F94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62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Moderat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59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61D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80, 1.0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B92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D5C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E4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77, 1.14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7AD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306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BA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65, 1.13]</w:t>
            </w:r>
          </w:p>
        </w:tc>
      </w:tr>
      <w:tr w:rsidR="00B5061D" w:rsidRPr="00B5061D" w14:paraId="549E7843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8A0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Severe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6D0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9D0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1, 1.47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7F7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BA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0F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0.98, 1.83]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C4F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394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86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[1.55, 3.18]</w:t>
            </w:r>
          </w:p>
        </w:tc>
      </w:tr>
      <w:tr w:rsidR="00B5061D" w:rsidRPr="00B5061D" w14:paraId="750EDB29" w14:textId="77777777" w:rsidTr="003656EB">
        <w:trPr>
          <w:jc w:val="center"/>
        </w:trPr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741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Village level varianc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505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56CC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C299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5666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79C5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57EE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0561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0B63" w14:textId="77777777" w:rsidR="00B5061D" w:rsidRPr="00B5061D" w:rsidRDefault="00B5061D" w:rsidP="00B5061D">
            <w:pPr>
              <w:spacing w:after="0" w:line="240" w:lineRule="auto"/>
              <w:ind w:hanging="85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DD7E6AD" w14:textId="77777777" w:rsidR="00405EEB" w:rsidRDefault="00000000"/>
    <w:sectPr w:rsidR="00405EEB" w:rsidSect="00BD6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6614"/>
    <w:multiLevelType w:val="hybridMultilevel"/>
    <w:tmpl w:val="34EA5FF6"/>
    <w:lvl w:ilvl="0" w:tplc="CF5A30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D178D"/>
    <w:multiLevelType w:val="multilevel"/>
    <w:tmpl w:val="914A55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0CE7"/>
    <w:multiLevelType w:val="hybridMultilevel"/>
    <w:tmpl w:val="34085E6E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D098C"/>
    <w:multiLevelType w:val="hybridMultilevel"/>
    <w:tmpl w:val="BE72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26C08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A2580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45013"/>
    <w:multiLevelType w:val="hybridMultilevel"/>
    <w:tmpl w:val="76F2894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67349"/>
    <w:multiLevelType w:val="hybridMultilevel"/>
    <w:tmpl w:val="40AEA09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37864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211270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7215">
    <w:abstractNumId w:val="6"/>
  </w:num>
  <w:num w:numId="2" w16cid:durableId="1808930176">
    <w:abstractNumId w:val="14"/>
  </w:num>
  <w:num w:numId="3" w16cid:durableId="2111193937">
    <w:abstractNumId w:val="26"/>
  </w:num>
  <w:num w:numId="4" w16cid:durableId="1213466531">
    <w:abstractNumId w:val="12"/>
  </w:num>
  <w:num w:numId="5" w16cid:durableId="988048793">
    <w:abstractNumId w:val="25"/>
  </w:num>
  <w:num w:numId="6" w16cid:durableId="1458185669">
    <w:abstractNumId w:val="15"/>
  </w:num>
  <w:num w:numId="7" w16cid:durableId="521168909">
    <w:abstractNumId w:val="5"/>
  </w:num>
  <w:num w:numId="8" w16cid:durableId="85611987">
    <w:abstractNumId w:val="18"/>
  </w:num>
  <w:num w:numId="9" w16cid:durableId="1177620718">
    <w:abstractNumId w:val="21"/>
  </w:num>
  <w:num w:numId="10" w16cid:durableId="726996683">
    <w:abstractNumId w:val="4"/>
  </w:num>
  <w:num w:numId="11" w16cid:durableId="816922408">
    <w:abstractNumId w:val="9"/>
  </w:num>
  <w:num w:numId="12" w16cid:durableId="372312909">
    <w:abstractNumId w:val="13"/>
  </w:num>
  <w:num w:numId="13" w16cid:durableId="1037195428">
    <w:abstractNumId w:val="2"/>
  </w:num>
  <w:num w:numId="14" w16cid:durableId="1607881816">
    <w:abstractNumId w:val="22"/>
  </w:num>
  <w:num w:numId="15" w16cid:durableId="2060585946">
    <w:abstractNumId w:val="23"/>
  </w:num>
  <w:num w:numId="16" w16cid:durableId="1431781672">
    <w:abstractNumId w:val="20"/>
  </w:num>
  <w:num w:numId="17" w16cid:durableId="1292318790">
    <w:abstractNumId w:val="7"/>
  </w:num>
  <w:num w:numId="18" w16cid:durableId="47463856">
    <w:abstractNumId w:val="24"/>
  </w:num>
  <w:num w:numId="19" w16cid:durableId="1414738969">
    <w:abstractNumId w:val="19"/>
  </w:num>
  <w:num w:numId="20" w16cid:durableId="1413577971">
    <w:abstractNumId w:val="0"/>
  </w:num>
  <w:num w:numId="21" w16cid:durableId="1399982291">
    <w:abstractNumId w:val="16"/>
  </w:num>
  <w:num w:numId="22" w16cid:durableId="1093744371">
    <w:abstractNumId w:val="17"/>
  </w:num>
  <w:num w:numId="23" w16cid:durableId="1062829863">
    <w:abstractNumId w:val="11"/>
  </w:num>
  <w:num w:numId="24" w16cid:durableId="1015767192">
    <w:abstractNumId w:val="10"/>
  </w:num>
  <w:num w:numId="25" w16cid:durableId="1646932900">
    <w:abstractNumId w:val="8"/>
  </w:num>
  <w:num w:numId="26" w16cid:durableId="1335111978">
    <w:abstractNumId w:val="1"/>
  </w:num>
  <w:num w:numId="27" w16cid:durableId="16978514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D"/>
    <w:rsid w:val="00083B90"/>
    <w:rsid w:val="000D5856"/>
    <w:rsid w:val="003212C2"/>
    <w:rsid w:val="00481075"/>
    <w:rsid w:val="005005ED"/>
    <w:rsid w:val="00724C22"/>
    <w:rsid w:val="00727536"/>
    <w:rsid w:val="00B5061D"/>
    <w:rsid w:val="00D40FEF"/>
    <w:rsid w:val="00D452B3"/>
    <w:rsid w:val="00D7475E"/>
    <w:rsid w:val="00E645A8"/>
    <w:rsid w:val="00F4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BAC8"/>
  <w15:chartTrackingRefBased/>
  <w15:docId w15:val="{5FD74FCD-A1CF-4704-AFAD-E8E46708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1D"/>
    <w:pPr>
      <w:keepNext/>
      <w:spacing w:before="480" w:after="200" w:line="360" w:lineRule="auto"/>
      <w:outlineLvl w:val="0"/>
    </w:pPr>
    <w:rPr>
      <w:rFonts w:ascii="Cambria" w:eastAsia="Times New Roman" w:hAnsi="Cambria"/>
      <w:b/>
      <w:bCs/>
      <w:cap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61D"/>
    <w:pPr>
      <w:keepNext/>
      <w:spacing w:after="200" w:line="360" w:lineRule="auto"/>
      <w:outlineLvl w:val="1"/>
    </w:pPr>
    <w:rPr>
      <w:rFonts w:ascii="Cambria" w:eastAsia="Times New Roman" w:hAnsi="Cambria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1D"/>
    <w:pPr>
      <w:keepNext/>
      <w:keepLines/>
      <w:spacing w:before="40" w:after="0"/>
      <w:outlineLvl w:val="2"/>
    </w:pPr>
    <w:rPr>
      <w:rFonts w:ascii="Cambria" w:eastAsia="Times New Roman" w:hAnsi="Cambria" w:cs="Calibri"/>
      <w:b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1D"/>
    <w:rPr>
      <w:rFonts w:ascii="Cambria" w:eastAsia="Times New Roman" w:hAnsi="Cambria"/>
      <w:b/>
      <w:bCs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061D"/>
    <w:rPr>
      <w:rFonts w:ascii="Cambria" w:eastAsia="Times New Roman" w:hAnsi="Cambria"/>
      <w:b/>
      <w:bCs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5061D"/>
    <w:pPr>
      <w:keepNext/>
      <w:spacing w:after="200" w:line="360" w:lineRule="auto"/>
      <w:outlineLvl w:val="2"/>
    </w:pPr>
    <w:rPr>
      <w:rFonts w:ascii="Cambria" w:eastAsia="Times New Roman" w:hAnsi="Cambria" w:cs="Calibri"/>
      <w:b/>
      <w:i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061D"/>
  </w:style>
  <w:style w:type="character" w:styleId="Hyperlink">
    <w:name w:val="Hyperlink"/>
    <w:uiPriority w:val="99"/>
    <w:rsid w:val="00B506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061D"/>
    <w:pPr>
      <w:spacing w:after="200" w:line="360" w:lineRule="auto"/>
      <w:ind w:left="720"/>
    </w:pPr>
    <w:rPr>
      <w:rFonts w:ascii="Cambria" w:eastAsia="Times New Roman" w:hAnsi="Cambria" w:cs="Calibri"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1D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1D"/>
    <w:rPr>
      <w:rFonts w:ascii="Tahoma" w:eastAsia="Times New Roman" w:hAnsi="Tahoma" w:cs="Tahoma"/>
      <w:bCs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061D"/>
    <w:pPr>
      <w:spacing w:after="200" w:line="240" w:lineRule="auto"/>
    </w:pPr>
    <w:rPr>
      <w:rFonts w:ascii="Cambria" w:eastAsia="Times New Roman" w:hAnsi="Cambria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1D"/>
    <w:pPr>
      <w:spacing w:after="200" w:line="240" w:lineRule="auto"/>
    </w:pPr>
    <w:rPr>
      <w:rFonts w:ascii="Cambria" w:eastAsia="Times New Roman" w:hAnsi="Cambria"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1D"/>
    <w:rPr>
      <w:rFonts w:ascii="Cambria" w:eastAsia="Times New Roman" w:hAnsi="Cambria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1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1D"/>
    <w:rPr>
      <w:rFonts w:ascii="Cambria" w:eastAsia="Times New Roman" w:hAnsi="Cambria"/>
      <w:b/>
      <w:bCs w:val="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506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5061D"/>
  </w:style>
  <w:style w:type="character" w:styleId="Emphasis">
    <w:name w:val="Emphasis"/>
    <w:basedOn w:val="DefaultParagraphFont"/>
    <w:uiPriority w:val="20"/>
    <w:qFormat/>
    <w:rsid w:val="00B5061D"/>
    <w:rPr>
      <w:i/>
      <w:iCs/>
    </w:rPr>
  </w:style>
  <w:style w:type="paragraph" w:customStyle="1" w:styleId="Revision1">
    <w:name w:val="Revision1"/>
    <w:next w:val="Revision"/>
    <w:hidden/>
    <w:uiPriority w:val="99"/>
    <w:semiHidden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customStyle="1" w:styleId="NoSpacing1">
    <w:name w:val="No Spacing1"/>
    <w:next w:val="NoSpacing"/>
    <w:uiPriority w:val="1"/>
    <w:qFormat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fontstyle01">
    <w:name w:val="fontstyle01"/>
    <w:basedOn w:val="DefaultParagraphFont"/>
    <w:rsid w:val="00B5061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061D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506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61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B5061D"/>
    <w:rPr>
      <w:rFonts w:ascii="Cambria" w:eastAsia="Times New Roman" w:hAnsi="Cambria" w:cs="Calibri"/>
      <w:b/>
      <w:i/>
      <w:iCs/>
      <w:sz w:val="24"/>
      <w:szCs w:val="24"/>
    </w:rPr>
  </w:style>
  <w:style w:type="character" w:customStyle="1" w:styleId="authors">
    <w:name w:val="authors"/>
    <w:basedOn w:val="DefaultParagraphFont"/>
    <w:rsid w:val="00B5061D"/>
  </w:style>
  <w:style w:type="character" w:customStyle="1" w:styleId="Date1">
    <w:name w:val="Date1"/>
    <w:basedOn w:val="DefaultParagraphFont"/>
    <w:rsid w:val="00B5061D"/>
  </w:style>
  <w:style w:type="character" w:customStyle="1" w:styleId="arttitle">
    <w:name w:val="art_title"/>
    <w:basedOn w:val="DefaultParagraphFont"/>
    <w:rsid w:val="00B5061D"/>
  </w:style>
  <w:style w:type="character" w:customStyle="1" w:styleId="serialtitle">
    <w:name w:val="serial_title"/>
    <w:basedOn w:val="DefaultParagraphFont"/>
    <w:rsid w:val="00B5061D"/>
  </w:style>
  <w:style w:type="character" w:customStyle="1" w:styleId="volumeissue">
    <w:name w:val="volume_issue"/>
    <w:basedOn w:val="DefaultParagraphFont"/>
    <w:rsid w:val="00B5061D"/>
  </w:style>
  <w:style w:type="character" w:customStyle="1" w:styleId="pagerange">
    <w:name w:val="page_range"/>
    <w:basedOn w:val="DefaultParagraphFont"/>
    <w:rsid w:val="00B5061D"/>
  </w:style>
  <w:style w:type="character" w:customStyle="1" w:styleId="doilink">
    <w:name w:val="doi_link"/>
    <w:basedOn w:val="DefaultParagraphFont"/>
    <w:rsid w:val="00B5061D"/>
  </w:style>
  <w:style w:type="paragraph" w:styleId="NormalWeb">
    <w:name w:val="Normal (Web)"/>
    <w:basedOn w:val="Normal"/>
    <w:uiPriority w:val="99"/>
    <w:semiHidden/>
    <w:unhideWhenUsed/>
    <w:rsid w:val="00B5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5061D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5061D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5061D"/>
    <w:pPr>
      <w:tabs>
        <w:tab w:val="left" w:pos="260"/>
      </w:tabs>
      <w:spacing w:after="240" w:line="240" w:lineRule="auto"/>
      <w:ind w:left="264" w:hanging="264"/>
    </w:pPr>
    <w:rPr>
      <w:rFonts w:ascii="Cambria" w:eastAsia="Times New Roman" w:hAnsi="Cambria"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5061D"/>
    <w:pPr>
      <w:spacing w:after="0" w:line="240" w:lineRule="auto"/>
    </w:pPr>
  </w:style>
  <w:style w:type="paragraph" w:styleId="NoSpacing">
    <w:name w:val="No Spacing"/>
    <w:uiPriority w:val="1"/>
    <w:qFormat/>
    <w:rsid w:val="00B5061D"/>
    <w:pPr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5061D"/>
    <w:rPr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B506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5061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212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2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8" ma:contentTypeDescription="Create a new document." ma:contentTypeScope="" ma:versionID="723a5c8dc0f06bb09407e3ceae219562">
  <xsd:schema xmlns:xsd="http://www.w3.org/2001/XMLSchema" xmlns:xs="http://www.w3.org/2001/XMLSchema" xmlns:p="http://schemas.microsoft.com/office/2006/metadata/properties" xmlns:ns3="04339b9d-8985-4c03-9fcd-478f331320a8" xmlns:ns4="6dd89962-f21b-4429-a447-32385ddb31a9" targetNamespace="http://schemas.microsoft.com/office/2006/metadata/properties" ma:root="true" ma:fieldsID="3e02e97818770e82c1416101d96346d1" ns3:_="" ns4:_="">
    <xsd:import namespace="04339b9d-8985-4c03-9fcd-478f331320a8"/>
    <xsd:import namespace="6dd89962-f21b-4429-a447-32385ddb31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d89962-f21b-4429-a447-32385ddb31a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78E12D-F962-4613-8BB2-DF3AD7A2EE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339b9d-8985-4c03-9fcd-478f331320a8"/>
    <ds:schemaRef ds:uri="6dd89962-f21b-4429-a447-32385ddb31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1AFEFF-D649-4ED5-8163-9CAF33843F8B}">
  <ds:schemaRefs>
    <ds:schemaRef ds:uri="http://schemas.microsoft.com/office/2006/metadata/properties"/>
    <ds:schemaRef ds:uri="http://schemas.microsoft.com/office/infopath/2007/PartnerControls"/>
    <ds:schemaRef ds:uri="6dd89962-f21b-4429-a447-32385ddb31a9"/>
  </ds:schemaRefs>
</ds:datastoreItem>
</file>

<file path=customXml/itemProps3.xml><?xml version="1.0" encoding="utf-8"?>
<ds:datastoreItem xmlns:ds="http://schemas.openxmlformats.org/officeDocument/2006/customXml" ds:itemID="{D2BE2E67-88C0-450B-9022-3251B59BBC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0</Characters>
  <Application>Microsoft Office Word</Application>
  <DocSecurity>0</DocSecurity>
  <Lines>30</Lines>
  <Paragraphs>8</Paragraphs>
  <ScaleCrop>false</ScaleCrop>
  <Company>University College London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ng, Guy</dc:creator>
  <cp:keywords/>
  <dc:description/>
  <cp:lastModifiedBy>Guy Harling</cp:lastModifiedBy>
  <cp:revision>3</cp:revision>
  <dcterms:created xsi:type="dcterms:W3CDTF">2023-05-30T14:23:00Z</dcterms:created>
  <dcterms:modified xsi:type="dcterms:W3CDTF">2023-05-3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